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jc w:val="center"/>
        <w:rPr>
          <w:rFonts w:ascii="Times New Roman" w:hAnsi="Times New Roman" w:eastAsia="黑体;SimHei" w:cs="Times New Roman"/>
          <w:b/>
          <w:b/>
          <w:bCs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bCs/>
          <w:color w:val="000000"/>
          <w:sz w:val="24"/>
          <w:szCs w:val="24"/>
        </w:rPr>
        <w:t>Table S1 The genes cloned</w:t>
      </w:r>
      <w:r>
        <w:rPr>
          <w:rFonts w:eastAsia="黑体;SimHei" w:cs="Times New Roman" w:ascii="Times New Roman" w:hAnsi="Times New Roman"/>
          <w:b/>
          <w:bCs/>
          <w:color w:val="000000"/>
          <w:sz w:val="24"/>
          <w:szCs w:val="24"/>
        </w:rPr>
        <w:t>,</w:t>
      </w:r>
      <w:r>
        <w:rPr>
          <w:rFonts w:eastAsia="黑体;SimHei" w:cs="Times New Roman" w:ascii="Times New Roman" w:hAnsi="Times New Roman"/>
          <w:b/>
          <w:bCs/>
          <w:color w:val="000000"/>
          <w:sz w:val="24"/>
          <w:szCs w:val="24"/>
        </w:rPr>
        <w:t xml:space="preserve"> characterized and used in this study</w:t>
      </w:r>
    </w:p>
    <w:tbl>
      <w:tblPr>
        <w:tblW w:w="9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2517"/>
        <w:gridCol w:w="2374"/>
        <w:gridCol w:w="1323"/>
        <w:gridCol w:w="2341"/>
      </w:tblGrid>
      <w:tr>
        <w:trPr/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unction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athways controlled by the gene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enBank Accession No.</w:t>
            </w:r>
          </w:p>
        </w:tc>
        <w:tc>
          <w:tcPr>
            <w:tcW w:w="2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Crz1 binding site </w:t>
            </w:r>
          </w:p>
        </w:tc>
      </w:tr>
      <w:tr>
        <w:trPr/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GOX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lucose oxidase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luconate synthesis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Z734615</w:t>
            </w:r>
          </w:p>
        </w:tc>
        <w:tc>
          <w:tcPr>
            <w:tcW w:w="2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PKS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Highly reducing PKS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3,5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 xml:space="preserve"> -dihydroxydecanoic acid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Z734618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GGCGCA (-857 bp)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GCCC (-99 bp)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CRZ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ranscriptional activator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  <w:vertAlign w:val="superscript"/>
              </w:rPr>
              <w:t>2+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Z734617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GGCGCA (-793 bp)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PYC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yruvate carboxyl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ytoplasmic reduction pathway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Z734619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FAA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umarylacetoacet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TP metabolis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52605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ADSL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denylosuccinate ly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Purine metabolis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52608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ASL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Argininosuccinate ly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MZ734616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CPS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rbamoyl phosphate synthase 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ind w:firstLine="84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12323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GGGCTG (-515 bp)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CPS2L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rbamoyl phosphate synthase Ⅱ large subunit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UC and pyrimidine metabolis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12324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CPS2S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arbamoyl phosphate synthase Ⅱ small subunit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UC and pyrimidine metabolism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12325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AGCCC (-733 bp)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TC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rnithine transcarbamoyl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M047205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SS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rgininosuccinate synth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M047206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G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rgin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OM047207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FUM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Fumarase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A cycl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52609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SFC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Succinate-fumarate carrier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TCA cycl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12322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ICL1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socitrate lyase1</w:t>
            </w:r>
          </w:p>
        </w:tc>
        <w:tc>
          <w:tcPr>
            <w:tcW w:w="23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lyoxylate cycl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52606</w:t>
            </w:r>
          </w:p>
        </w:tc>
        <w:tc>
          <w:tcPr>
            <w:tcW w:w="23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  <w:tr>
        <w:trPr/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</w:rPr>
              <w:t>ICL2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Isocitrate lyase2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Glyoxylate cycl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OK052607</w:t>
            </w:r>
          </w:p>
        </w:tc>
        <w:tc>
          <w:tcPr>
            <w:tcW w:w="2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/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5:50:00Z</dcterms:created>
  <dc:creator>池 振明</dc:creator>
  <dc:description/>
  <cp:keywords/>
  <dc:language>en-US</dc:language>
  <cp:lastModifiedBy>池 振明</cp:lastModifiedBy>
  <dcterms:modified xsi:type="dcterms:W3CDTF">2022-04-30T01:10:00Z</dcterms:modified>
  <cp:revision>4</cp:revision>
  <dc:subject/>
  <dc:title/>
</cp:coreProperties>
</file>